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624A0" w14:textId="675629B4" w:rsidR="00512039" w:rsidRDefault="00512039" w:rsidP="00512039">
      <w:pPr>
        <w:spacing w:after="120"/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lang w:val="en-GB"/>
        </w:rPr>
      </w:pPr>
      <w:r w:rsidRPr="00512039">
        <w:rPr>
          <w:rStyle w:val="Emphasis"/>
          <w:rFonts w:ascii="Times New Roman" w:hAnsi="Times New Roman" w:cs="Times New Roman"/>
          <w:b/>
          <w:bCs/>
          <w:i w:val="0"/>
          <w:iCs w:val="0"/>
          <w:sz w:val="24"/>
          <w:szCs w:val="24"/>
          <w:lang w:val="en-GB"/>
        </w:rPr>
        <w:t xml:space="preserve">Table </w:t>
      </w:r>
      <w:r>
        <w:rPr>
          <w:rStyle w:val="Emphasis"/>
          <w:rFonts w:ascii="Times New Roman" w:hAnsi="Times New Roman" w:cs="Times New Roman"/>
          <w:b/>
          <w:bCs/>
          <w:i w:val="0"/>
          <w:iCs w:val="0"/>
          <w:sz w:val="24"/>
          <w:szCs w:val="24"/>
          <w:lang w:val="en-GB"/>
        </w:rPr>
        <w:t>S2</w:t>
      </w:r>
      <w:r w:rsidRPr="00512039">
        <w:rPr>
          <w:rStyle w:val="Emphasis"/>
          <w:rFonts w:ascii="Times New Roman" w:hAnsi="Times New Roman" w:cs="Times New Roman"/>
          <w:b/>
          <w:bCs/>
          <w:i w:val="0"/>
          <w:iCs w:val="0"/>
          <w:sz w:val="24"/>
          <w:szCs w:val="24"/>
          <w:lang w:val="en-GB"/>
        </w:rPr>
        <w:t>.</w:t>
      </w:r>
      <w:r w:rsidRPr="00512039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lang w:val="en-GB"/>
        </w:rPr>
        <w:t xml:space="preserve"> </w:t>
      </w:r>
      <w:r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lang w:val="en-GB"/>
        </w:rPr>
        <w:t xml:space="preserve">Standardised </w:t>
      </w:r>
      <w:r w:rsidR="005E1F8C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lang w:val="en-GB"/>
        </w:rPr>
        <w:t>regression</w:t>
      </w:r>
      <w:r w:rsidR="00A623D6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lang w:val="en-GB"/>
        </w:rPr>
        <w:t xml:space="preserve"> coefficients</w:t>
      </w:r>
      <w:r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lang w:val="en-GB"/>
        </w:rPr>
        <w:t xml:space="preserve"> for p</w:t>
      </w:r>
      <w:r w:rsidRPr="00512039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lang w:val="en-GB"/>
        </w:rPr>
        <w:t>redictors of adult outcomes in very low birth weight participa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276"/>
        <w:gridCol w:w="1079"/>
        <w:gridCol w:w="1047"/>
        <w:gridCol w:w="1134"/>
        <w:gridCol w:w="1134"/>
        <w:gridCol w:w="1083"/>
      </w:tblGrid>
      <w:tr w:rsidR="00890F17" w:rsidRPr="00A2134C" w14:paraId="5B77B436" w14:textId="77777777" w:rsidTr="0057153B">
        <w:tc>
          <w:tcPr>
            <w:tcW w:w="2263" w:type="dxa"/>
            <w:tcBorders>
              <w:top w:val="single" w:sz="4" w:space="0" w:color="auto"/>
            </w:tcBorders>
          </w:tcPr>
          <w:p w14:paraId="0127F10A" w14:textId="77777777" w:rsidR="00890F17" w:rsidRPr="00A2134C" w:rsidRDefault="00890F17" w:rsidP="0057153B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456CCD8" w14:textId="56890499" w:rsidR="00890F17" w:rsidRPr="00E1413E" w:rsidRDefault="00890F17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9775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SR Mean Adaptive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</w:tcPr>
          <w:p w14:paraId="40FD6DDC" w14:textId="618252B9" w:rsidR="00890F17" w:rsidRPr="00E1413E" w:rsidRDefault="00890F17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9775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AF Function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</w:tcPr>
          <w:p w14:paraId="556C6BCF" w14:textId="5FAC67AF" w:rsidR="00890F17" w:rsidRPr="00E1413E" w:rsidRDefault="00890F17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9775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AF Sympto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B70CAB4" w14:textId="741294AA" w:rsidR="00890F17" w:rsidRPr="00E1413E" w:rsidRDefault="00890F17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9775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ADS Tot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11D2172" w14:textId="07DE33C6" w:rsidR="00890F17" w:rsidRPr="00E1413E" w:rsidRDefault="00890F17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9775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F-36 Mental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</w:tcPr>
          <w:p w14:paraId="05990C40" w14:textId="7274E9B3" w:rsidR="00890F17" w:rsidRPr="00E1413E" w:rsidRDefault="00890F17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9775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F-36 Physical</w:t>
            </w:r>
          </w:p>
        </w:tc>
      </w:tr>
      <w:tr w:rsidR="00004271" w:rsidRPr="00A2134C" w14:paraId="7C483CDE" w14:textId="77777777" w:rsidTr="0057153B">
        <w:tc>
          <w:tcPr>
            <w:tcW w:w="2263" w:type="dxa"/>
            <w:tcBorders>
              <w:bottom w:val="single" w:sz="4" w:space="0" w:color="auto"/>
            </w:tcBorders>
          </w:tcPr>
          <w:p w14:paraId="03006971" w14:textId="77777777" w:rsidR="00A2134C" w:rsidRPr="00A2134C" w:rsidRDefault="00A2134C" w:rsidP="0057153B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1D9C880" w14:textId="529E598B" w:rsidR="00A2134C" w:rsidRPr="00E1413E" w:rsidRDefault="00A2134C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E1413E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β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</w:tcPr>
          <w:p w14:paraId="5AEDB609" w14:textId="4C130D76" w:rsidR="00A2134C" w:rsidRPr="00E1413E" w:rsidRDefault="00A2134C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E1413E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β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</w:tcPr>
          <w:p w14:paraId="6C6D5873" w14:textId="11F8526B" w:rsidR="00A2134C" w:rsidRPr="00E1413E" w:rsidRDefault="00A2134C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E1413E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β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9E7242C" w14:textId="7E7E9195" w:rsidR="00A2134C" w:rsidRPr="00E1413E" w:rsidRDefault="00A2134C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E1413E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β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3637124" w14:textId="58A4029B" w:rsidR="00A2134C" w:rsidRPr="00E1413E" w:rsidRDefault="00A2134C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E1413E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β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</w:tcPr>
          <w:p w14:paraId="48F86505" w14:textId="2704C95B" w:rsidR="00A2134C" w:rsidRPr="00E1413E" w:rsidRDefault="00A2134C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E1413E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β</w:t>
            </w:r>
          </w:p>
        </w:tc>
      </w:tr>
      <w:tr w:rsidR="00B85DE8" w:rsidRPr="00A2134C" w14:paraId="07A59D0B" w14:textId="77777777" w:rsidTr="0057153B">
        <w:trPr>
          <w:trHeight w:val="169"/>
        </w:trPr>
        <w:tc>
          <w:tcPr>
            <w:tcW w:w="2263" w:type="dxa"/>
            <w:tcBorders>
              <w:top w:val="single" w:sz="4" w:space="0" w:color="auto"/>
            </w:tcBorders>
          </w:tcPr>
          <w:p w14:paraId="37A052D0" w14:textId="1D752C22" w:rsidR="00B85DE8" w:rsidRPr="00A2134C" w:rsidRDefault="00B7146C" w:rsidP="0057153B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9775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aternal factor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C95C1B1" w14:textId="77777777" w:rsidR="00B85DE8" w:rsidRPr="00E1413E" w:rsidRDefault="00B85DE8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</w:tcPr>
          <w:p w14:paraId="38346BC2" w14:textId="77777777" w:rsidR="00B85DE8" w:rsidRPr="00E1413E" w:rsidRDefault="00B85DE8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</w:tcPr>
          <w:p w14:paraId="4E16BDC1" w14:textId="77777777" w:rsidR="00B85DE8" w:rsidRPr="00E1413E" w:rsidRDefault="00B85DE8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97A6B81" w14:textId="77777777" w:rsidR="00B85DE8" w:rsidRPr="00E1413E" w:rsidRDefault="00B85DE8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87B1E43" w14:textId="77777777" w:rsidR="00B85DE8" w:rsidRPr="00E1413E" w:rsidRDefault="00B85DE8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</w:tcPr>
          <w:p w14:paraId="3644C77B" w14:textId="77777777" w:rsidR="00B85DE8" w:rsidRPr="00E1413E" w:rsidRDefault="00B85DE8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</w:p>
        </w:tc>
      </w:tr>
      <w:tr w:rsidR="00004271" w:rsidRPr="00A2134C" w14:paraId="13363EBF" w14:textId="77777777" w:rsidTr="0057153B">
        <w:tc>
          <w:tcPr>
            <w:tcW w:w="2263" w:type="dxa"/>
          </w:tcPr>
          <w:p w14:paraId="7A53F87F" w14:textId="4697C5A8" w:rsidR="00A2134C" w:rsidRPr="00A2134C" w:rsidRDefault="00A2134C" w:rsidP="0057153B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A2134C">
              <w:rPr>
                <w:rFonts w:ascii="Times New Roman" w:hAnsi="Times New Roman" w:cs="Times New Roman"/>
                <w:sz w:val="20"/>
                <w:szCs w:val="20"/>
              </w:rPr>
              <w:t>Maternal glucocorticoids</w:t>
            </w:r>
          </w:p>
        </w:tc>
        <w:tc>
          <w:tcPr>
            <w:tcW w:w="1276" w:type="dxa"/>
            <w:shd w:val="clear" w:color="auto" w:fill="auto"/>
          </w:tcPr>
          <w:p w14:paraId="0271170D" w14:textId="2E7512C7" w:rsidR="00A2134C" w:rsidRPr="00E1413E" w:rsidRDefault="00A2134C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5A70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79" w:type="dxa"/>
            <w:shd w:val="clear" w:color="auto" w:fill="auto"/>
          </w:tcPr>
          <w:p w14:paraId="478E0B63" w14:textId="745171CF" w:rsidR="00A2134C" w:rsidRPr="00E1413E" w:rsidRDefault="00A2134C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 w:rsidR="00D130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7" w:type="dxa"/>
            <w:shd w:val="clear" w:color="auto" w:fill="auto"/>
          </w:tcPr>
          <w:p w14:paraId="2F57C19D" w14:textId="5DBE4F57" w:rsidR="00A2134C" w:rsidRPr="00E1413E" w:rsidRDefault="00A2134C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34" w:type="dxa"/>
            <w:shd w:val="clear" w:color="auto" w:fill="auto"/>
          </w:tcPr>
          <w:p w14:paraId="54AB7D0D" w14:textId="68F6A6DA" w:rsidR="00A2134C" w:rsidRPr="00E1413E" w:rsidRDefault="00A2134C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3</w:t>
            </w:r>
          </w:p>
        </w:tc>
        <w:tc>
          <w:tcPr>
            <w:tcW w:w="1134" w:type="dxa"/>
            <w:shd w:val="clear" w:color="auto" w:fill="auto"/>
          </w:tcPr>
          <w:p w14:paraId="51E92D78" w14:textId="23AC85C8" w:rsidR="00A2134C" w:rsidRPr="00E1413E" w:rsidRDefault="00A2134C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83" w:type="dxa"/>
            <w:shd w:val="clear" w:color="auto" w:fill="auto"/>
          </w:tcPr>
          <w:p w14:paraId="798234F3" w14:textId="41DDC074" w:rsidR="00A2134C" w:rsidRPr="00E1413E" w:rsidRDefault="00A2134C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</w:t>
            </w:r>
            <w:r w:rsidR="001E65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004271" w:rsidRPr="00A2134C" w14:paraId="468C4168" w14:textId="77777777" w:rsidTr="0057153B">
        <w:tc>
          <w:tcPr>
            <w:tcW w:w="2263" w:type="dxa"/>
          </w:tcPr>
          <w:p w14:paraId="2311F197" w14:textId="4786A488" w:rsidR="00A2134C" w:rsidRPr="00A2134C" w:rsidRDefault="00A2134C" w:rsidP="0057153B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A2134C">
              <w:rPr>
                <w:rFonts w:ascii="Times New Roman" w:hAnsi="Times New Roman" w:cs="Times New Roman"/>
                <w:sz w:val="20"/>
                <w:szCs w:val="20"/>
              </w:rPr>
              <w:t>Parental SES</w:t>
            </w:r>
          </w:p>
        </w:tc>
        <w:tc>
          <w:tcPr>
            <w:tcW w:w="1276" w:type="dxa"/>
            <w:shd w:val="clear" w:color="auto" w:fill="auto"/>
          </w:tcPr>
          <w:p w14:paraId="026DFD49" w14:textId="5C5E2D4A" w:rsidR="00A2134C" w:rsidRPr="00E1413E" w:rsidRDefault="00A2134C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4</w:t>
            </w:r>
          </w:p>
        </w:tc>
        <w:tc>
          <w:tcPr>
            <w:tcW w:w="1079" w:type="dxa"/>
            <w:shd w:val="clear" w:color="auto" w:fill="auto"/>
          </w:tcPr>
          <w:p w14:paraId="509A7B50" w14:textId="7387F88C" w:rsidR="00A2134C" w:rsidRPr="00E1413E" w:rsidRDefault="00A2134C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1047" w:type="dxa"/>
            <w:shd w:val="clear" w:color="auto" w:fill="auto"/>
          </w:tcPr>
          <w:p w14:paraId="517982D5" w14:textId="5981A5B1" w:rsidR="00A2134C" w:rsidRPr="00E1413E" w:rsidRDefault="00A2134C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</w:t>
            </w:r>
            <w:r w:rsidR="001E65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3D9CFCE5" w14:textId="32C5D83C" w:rsidR="00A2134C" w:rsidRPr="00E1413E" w:rsidRDefault="00A2134C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 w:rsidR="001E65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14:paraId="4A9EBD06" w14:textId="5580EEA1" w:rsidR="00A2134C" w:rsidRPr="00E1413E" w:rsidRDefault="00A2134C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</w:t>
            </w:r>
            <w:r w:rsidR="001E65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83" w:type="dxa"/>
            <w:shd w:val="clear" w:color="auto" w:fill="auto"/>
          </w:tcPr>
          <w:p w14:paraId="46C6753B" w14:textId="5EFABD77" w:rsidR="00A2134C" w:rsidRPr="00E1413E" w:rsidRDefault="00A2134C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</w:t>
            </w:r>
          </w:p>
        </w:tc>
      </w:tr>
      <w:tr w:rsidR="00B85DE8" w:rsidRPr="00A2134C" w14:paraId="6EC19815" w14:textId="77777777" w:rsidTr="0057153B">
        <w:tc>
          <w:tcPr>
            <w:tcW w:w="2263" w:type="dxa"/>
          </w:tcPr>
          <w:p w14:paraId="11F27365" w14:textId="56E0F712" w:rsidR="00B85DE8" w:rsidRPr="00A2134C" w:rsidRDefault="003911F1" w:rsidP="00571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5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erinatal </w:t>
            </w:r>
            <w:r w:rsidR="005D40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</w:t>
            </w:r>
            <w:r w:rsidRPr="009775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ctors</w:t>
            </w:r>
          </w:p>
        </w:tc>
        <w:tc>
          <w:tcPr>
            <w:tcW w:w="1276" w:type="dxa"/>
            <w:shd w:val="clear" w:color="auto" w:fill="auto"/>
          </w:tcPr>
          <w:p w14:paraId="1D41A064" w14:textId="77777777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9" w:type="dxa"/>
            <w:shd w:val="clear" w:color="auto" w:fill="auto"/>
          </w:tcPr>
          <w:p w14:paraId="79B2E6BB" w14:textId="77777777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" w:type="dxa"/>
            <w:shd w:val="clear" w:color="auto" w:fill="auto"/>
          </w:tcPr>
          <w:p w14:paraId="5F4A7BEF" w14:textId="77777777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47815E29" w14:textId="77777777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490618AB" w14:textId="77777777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3" w:type="dxa"/>
            <w:shd w:val="clear" w:color="auto" w:fill="auto"/>
          </w:tcPr>
          <w:p w14:paraId="09ED46CB" w14:textId="77777777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04271" w:rsidRPr="00A2134C" w14:paraId="4444C5C2" w14:textId="77777777" w:rsidTr="0057153B">
        <w:tc>
          <w:tcPr>
            <w:tcW w:w="2263" w:type="dxa"/>
          </w:tcPr>
          <w:p w14:paraId="0DB61EFB" w14:textId="0514DB13" w:rsidR="00A2134C" w:rsidRPr="00A2134C" w:rsidRDefault="00A2134C" w:rsidP="0057153B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A2134C">
              <w:rPr>
                <w:rFonts w:ascii="Times New Roman" w:hAnsi="Times New Roman" w:cs="Times New Roman"/>
                <w:sz w:val="20"/>
                <w:szCs w:val="20"/>
              </w:rPr>
              <w:t>Birth</w:t>
            </w:r>
            <w:r w:rsidR="00A24F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2134C">
              <w:rPr>
                <w:rFonts w:ascii="Times New Roman" w:hAnsi="Times New Roman" w:cs="Times New Roman"/>
                <w:sz w:val="20"/>
                <w:szCs w:val="20"/>
              </w:rPr>
              <w:t>weight (pr.100 g)</w:t>
            </w:r>
          </w:p>
        </w:tc>
        <w:tc>
          <w:tcPr>
            <w:tcW w:w="1276" w:type="dxa"/>
            <w:shd w:val="clear" w:color="auto" w:fill="auto"/>
          </w:tcPr>
          <w:p w14:paraId="1ECF41C0" w14:textId="23FC5749" w:rsidR="00A2134C" w:rsidRPr="00E1413E" w:rsidRDefault="00A2134C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079" w:type="dxa"/>
            <w:shd w:val="clear" w:color="auto" w:fill="auto"/>
          </w:tcPr>
          <w:p w14:paraId="101A2FEE" w14:textId="425717DB" w:rsidR="00A2134C" w:rsidRPr="00E1413E" w:rsidRDefault="00A2134C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</w:t>
            </w:r>
          </w:p>
        </w:tc>
        <w:tc>
          <w:tcPr>
            <w:tcW w:w="1047" w:type="dxa"/>
            <w:shd w:val="clear" w:color="auto" w:fill="auto"/>
          </w:tcPr>
          <w:p w14:paraId="57AD7462" w14:textId="2E488092" w:rsidR="00A2134C" w:rsidRPr="00E1413E" w:rsidRDefault="00A2134C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 w:rsidR="001E65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14:paraId="3456B2E9" w14:textId="6B053D93" w:rsidR="00A2134C" w:rsidRPr="00E1413E" w:rsidRDefault="00A2134C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4</w:t>
            </w:r>
          </w:p>
        </w:tc>
        <w:tc>
          <w:tcPr>
            <w:tcW w:w="1134" w:type="dxa"/>
            <w:shd w:val="clear" w:color="auto" w:fill="auto"/>
          </w:tcPr>
          <w:p w14:paraId="7D1A7047" w14:textId="5EE7F604" w:rsidR="00A2134C" w:rsidRPr="00E1413E" w:rsidRDefault="00A2134C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 w:rsidR="001E65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083" w:type="dxa"/>
            <w:shd w:val="clear" w:color="auto" w:fill="auto"/>
          </w:tcPr>
          <w:p w14:paraId="7A52599D" w14:textId="784A8C71" w:rsidR="00A2134C" w:rsidRPr="00E1413E" w:rsidRDefault="00A2134C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</w:t>
            </w:r>
            <w:r w:rsidR="001E65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004271" w:rsidRPr="00A2134C" w14:paraId="29942E00" w14:textId="77777777" w:rsidTr="0057153B">
        <w:tc>
          <w:tcPr>
            <w:tcW w:w="2263" w:type="dxa"/>
          </w:tcPr>
          <w:p w14:paraId="1D6388B5" w14:textId="537E557C" w:rsidR="00A2134C" w:rsidRPr="00A2134C" w:rsidRDefault="00A2134C" w:rsidP="0057153B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A2134C">
              <w:rPr>
                <w:rFonts w:ascii="Times New Roman" w:hAnsi="Times New Roman" w:cs="Times New Roman"/>
                <w:sz w:val="20"/>
                <w:szCs w:val="20"/>
              </w:rPr>
              <w:t>Gestational age (weeks)</w:t>
            </w:r>
          </w:p>
        </w:tc>
        <w:tc>
          <w:tcPr>
            <w:tcW w:w="1276" w:type="dxa"/>
            <w:shd w:val="clear" w:color="auto" w:fill="auto"/>
          </w:tcPr>
          <w:p w14:paraId="0E804A72" w14:textId="6822E8E9" w:rsidR="00A2134C" w:rsidRPr="00E1413E" w:rsidRDefault="00A2134C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 w:rsidR="005A70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79" w:type="dxa"/>
            <w:shd w:val="clear" w:color="auto" w:fill="auto"/>
          </w:tcPr>
          <w:p w14:paraId="6AB49DDA" w14:textId="5F09EC32" w:rsidR="00A2134C" w:rsidRPr="00E1413E" w:rsidRDefault="00A2134C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D130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047" w:type="dxa"/>
            <w:shd w:val="clear" w:color="auto" w:fill="auto"/>
          </w:tcPr>
          <w:p w14:paraId="2E189501" w14:textId="56AB97D9" w:rsidR="00A2134C" w:rsidRPr="00E1413E" w:rsidRDefault="00A2134C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134" w:type="dxa"/>
            <w:shd w:val="clear" w:color="auto" w:fill="auto"/>
          </w:tcPr>
          <w:p w14:paraId="001914EB" w14:textId="400380CA" w:rsidR="00A2134C" w:rsidRPr="00E1413E" w:rsidRDefault="00A2134C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</w:t>
            </w:r>
            <w:r w:rsidR="001E65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5D442EC5" w14:textId="03D5D62B" w:rsidR="00A2134C" w:rsidRPr="00E1413E" w:rsidRDefault="00A2134C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083" w:type="dxa"/>
            <w:shd w:val="clear" w:color="auto" w:fill="auto"/>
          </w:tcPr>
          <w:p w14:paraId="1BC32CA3" w14:textId="61EFA081" w:rsidR="00A2134C" w:rsidRPr="00E1413E" w:rsidRDefault="00A2134C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</w:t>
            </w:r>
            <w:r w:rsidR="001E65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004271" w:rsidRPr="00A2134C" w14:paraId="70C28309" w14:textId="77777777" w:rsidTr="0057153B">
        <w:tc>
          <w:tcPr>
            <w:tcW w:w="2263" w:type="dxa"/>
          </w:tcPr>
          <w:p w14:paraId="34B58619" w14:textId="30A25D39" w:rsidR="00A2134C" w:rsidRPr="00A2134C" w:rsidRDefault="00A2134C" w:rsidP="0057153B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A2134C">
              <w:rPr>
                <w:rFonts w:ascii="Times New Roman" w:hAnsi="Times New Roman" w:cs="Times New Roman"/>
                <w:sz w:val="20"/>
                <w:szCs w:val="20"/>
              </w:rPr>
              <w:t>Apgar at 5 min</w:t>
            </w:r>
          </w:p>
        </w:tc>
        <w:tc>
          <w:tcPr>
            <w:tcW w:w="1276" w:type="dxa"/>
            <w:shd w:val="clear" w:color="auto" w:fill="auto"/>
          </w:tcPr>
          <w:p w14:paraId="32E64D97" w14:textId="1E4E3399" w:rsidR="00A2134C" w:rsidRPr="00E1413E" w:rsidRDefault="00A2134C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079" w:type="dxa"/>
            <w:shd w:val="clear" w:color="auto" w:fill="auto"/>
          </w:tcPr>
          <w:p w14:paraId="483B71E5" w14:textId="1AB7319A" w:rsidR="00A2134C" w:rsidRPr="00E1413E" w:rsidRDefault="00A2134C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047" w:type="dxa"/>
            <w:shd w:val="clear" w:color="auto" w:fill="auto"/>
          </w:tcPr>
          <w:p w14:paraId="2B8D4871" w14:textId="520CF8A4" w:rsidR="00A2134C" w:rsidRPr="00E1413E" w:rsidRDefault="00A2134C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34" w:type="dxa"/>
            <w:shd w:val="clear" w:color="auto" w:fill="auto"/>
          </w:tcPr>
          <w:p w14:paraId="6620E041" w14:textId="617091BC" w:rsidR="00A2134C" w:rsidRPr="00E1413E" w:rsidRDefault="00A2134C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9</w:t>
            </w:r>
          </w:p>
        </w:tc>
        <w:tc>
          <w:tcPr>
            <w:tcW w:w="1134" w:type="dxa"/>
            <w:shd w:val="clear" w:color="auto" w:fill="auto"/>
          </w:tcPr>
          <w:p w14:paraId="16480937" w14:textId="500E473F" w:rsidR="00A2134C" w:rsidRPr="00E1413E" w:rsidRDefault="00A2134C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1E65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083" w:type="dxa"/>
            <w:shd w:val="clear" w:color="auto" w:fill="auto"/>
          </w:tcPr>
          <w:p w14:paraId="64963029" w14:textId="022BBA72" w:rsidR="00A2134C" w:rsidRPr="00E1413E" w:rsidRDefault="00A2134C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</w:t>
            </w:r>
            <w:r w:rsidR="001E65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004271" w:rsidRPr="00A2134C" w14:paraId="7C0122BB" w14:textId="77777777" w:rsidTr="0057153B">
        <w:tc>
          <w:tcPr>
            <w:tcW w:w="2263" w:type="dxa"/>
          </w:tcPr>
          <w:p w14:paraId="7129F0EB" w14:textId="1877B565" w:rsidR="00A2134C" w:rsidRPr="00A2134C" w:rsidRDefault="00A2134C" w:rsidP="0057153B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A2134C">
              <w:rPr>
                <w:rFonts w:ascii="Times New Roman" w:hAnsi="Times New Roman" w:cs="Times New Roman"/>
                <w:sz w:val="20"/>
                <w:szCs w:val="20"/>
              </w:rPr>
              <w:t>Days with resp</w:t>
            </w:r>
            <w:r w:rsidR="00076336">
              <w:rPr>
                <w:rFonts w:ascii="Times New Roman" w:hAnsi="Times New Roman" w:cs="Times New Roman"/>
                <w:sz w:val="20"/>
                <w:szCs w:val="20"/>
              </w:rPr>
              <w:t>iratory</w:t>
            </w:r>
            <w:r w:rsidRPr="00A2134C">
              <w:rPr>
                <w:rFonts w:ascii="Times New Roman" w:hAnsi="Times New Roman" w:cs="Times New Roman"/>
                <w:sz w:val="20"/>
                <w:szCs w:val="20"/>
              </w:rPr>
              <w:t xml:space="preserve"> support</w:t>
            </w:r>
          </w:p>
        </w:tc>
        <w:tc>
          <w:tcPr>
            <w:tcW w:w="1276" w:type="dxa"/>
            <w:shd w:val="clear" w:color="auto" w:fill="auto"/>
          </w:tcPr>
          <w:p w14:paraId="710C62ED" w14:textId="391E3F36" w:rsidR="00A2134C" w:rsidRPr="00E1413E" w:rsidRDefault="00A2134C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5</w:t>
            </w:r>
          </w:p>
        </w:tc>
        <w:tc>
          <w:tcPr>
            <w:tcW w:w="1079" w:type="dxa"/>
            <w:shd w:val="clear" w:color="auto" w:fill="auto"/>
          </w:tcPr>
          <w:p w14:paraId="033C0C2C" w14:textId="00F6A8F5" w:rsidR="00A2134C" w:rsidRPr="00E1413E" w:rsidRDefault="00A2134C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9</w:t>
            </w:r>
          </w:p>
        </w:tc>
        <w:tc>
          <w:tcPr>
            <w:tcW w:w="1047" w:type="dxa"/>
            <w:shd w:val="clear" w:color="auto" w:fill="auto"/>
          </w:tcPr>
          <w:p w14:paraId="31ABA104" w14:textId="0A0A8E97" w:rsidR="00A2134C" w:rsidRPr="00E1413E" w:rsidRDefault="00A2134C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</w:t>
            </w:r>
            <w:r w:rsidR="001E65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204CF6AA" w14:textId="50177B37" w:rsidR="00A2134C" w:rsidRPr="00E1413E" w:rsidRDefault="00A2134C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  <w:r w:rsidR="001E65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439FAAEE" w14:textId="05FD329D" w:rsidR="00A2134C" w:rsidRPr="00E1413E" w:rsidRDefault="00A2134C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</w:t>
            </w:r>
            <w:r w:rsidR="001E65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83" w:type="dxa"/>
            <w:shd w:val="clear" w:color="auto" w:fill="auto"/>
          </w:tcPr>
          <w:p w14:paraId="5F6D37C3" w14:textId="42BD8872" w:rsidR="00A2134C" w:rsidRPr="00E1413E" w:rsidRDefault="00A2134C" w:rsidP="0057153B">
            <w:pPr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</w:tr>
      <w:tr w:rsidR="00563DD8" w:rsidRPr="00A2134C" w14:paraId="1685B711" w14:textId="77777777" w:rsidTr="0057153B">
        <w:tc>
          <w:tcPr>
            <w:tcW w:w="2263" w:type="dxa"/>
          </w:tcPr>
          <w:p w14:paraId="4D309A3C" w14:textId="6D6267E3" w:rsidR="00563DD8" w:rsidRPr="00A2134C" w:rsidRDefault="00B85DE8" w:rsidP="00571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B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ys in NICU</w:t>
            </w:r>
          </w:p>
        </w:tc>
        <w:tc>
          <w:tcPr>
            <w:tcW w:w="1276" w:type="dxa"/>
            <w:shd w:val="clear" w:color="auto" w:fill="auto"/>
          </w:tcPr>
          <w:p w14:paraId="5C99DFF7" w14:textId="586BD128" w:rsidR="00563DD8" w:rsidRPr="00E1413E" w:rsidRDefault="00563DD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079" w:type="dxa"/>
            <w:shd w:val="clear" w:color="auto" w:fill="auto"/>
          </w:tcPr>
          <w:p w14:paraId="1631DD5A" w14:textId="11BC6179" w:rsidR="00563DD8" w:rsidRPr="00E1413E" w:rsidRDefault="00563DD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1</w:t>
            </w:r>
          </w:p>
        </w:tc>
        <w:tc>
          <w:tcPr>
            <w:tcW w:w="1047" w:type="dxa"/>
            <w:shd w:val="clear" w:color="auto" w:fill="auto"/>
          </w:tcPr>
          <w:p w14:paraId="12057846" w14:textId="49F96BAA" w:rsidR="00563DD8" w:rsidRPr="00E1413E" w:rsidRDefault="00563DD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5</w:t>
            </w:r>
          </w:p>
        </w:tc>
        <w:tc>
          <w:tcPr>
            <w:tcW w:w="1134" w:type="dxa"/>
            <w:shd w:val="clear" w:color="auto" w:fill="auto"/>
          </w:tcPr>
          <w:p w14:paraId="76E3E035" w14:textId="4B36C902" w:rsidR="00563DD8" w:rsidRPr="00E1413E" w:rsidRDefault="00563DD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 w:rsidR="001E65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14:paraId="1F1D35BC" w14:textId="4611F933" w:rsidR="00563DD8" w:rsidRPr="00E1413E" w:rsidRDefault="00563DD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</w:t>
            </w:r>
            <w:r w:rsidR="001E65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83" w:type="dxa"/>
            <w:shd w:val="clear" w:color="auto" w:fill="auto"/>
          </w:tcPr>
          <w:p w14:paraId="3EA3371A" w14:textId="111A8DC5" w:rsidR="00563DD8" w:rsidRPr="00E1413E" w:rsidRDefault="00563DD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1</w:t>
            </w:r>
          </w:p>
        </w:tc>
      </w:tr>
      <w:tr w:rsidR="00B85DE8" w:rsidRPr="00A2134C" w14:paraId="3D2A851F" w14:textId="77777777" w:rsidTr="0057153B">
        <w:tc>
          <w:tcPr>
            <w:tcW w:w="2263" w:type="dxa"/>
          </w:tcPr>
          <w:p w14:paraId="01C84C24" w14:textId="0734FBA6" w:rsidR="00B85DE8" w:rsidRPr="00A2134C" w:rsidRDefault="00B85DE8" w:rsidP="00571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B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VH</w:t>
            </w:r>
          </w:p>
        </w:tc>
        <w:tc>
          <w:tcPr>
            <w:tcW w:w="1276" w:type="dxa"/>
            <w:shd w:val="clear" w:color="auto" w:fill="auto"/>
          </w:tcPr>
          <w:p w14:paraId="7C1DAF15" w14:textId="559500F6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5A70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79" w:type="dxa"/>
            <w:shd w:val="clear" w:color="auto" w:fill="auto"/>
          </w:tcPr>
          <w:p w14:paraId="19D2A6B4" w14:textId="02F427B8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8</w:t>
            </w:r>
          </w:p>
        </w:tc>
        <w:tc>
          <w:tcPr>
            <w:tcW w:w="1047" w:type="dxa"/>
            <w:shd w:val="clear" w:color="auto" w:fill="auto"/>
          </w:tcPr>
          <w:p w14:paraId="41520B5A" w14:textId="0CB2FF51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6</w:t>
            </w:r>
          </w:p>
        </w:tc>
        <w:tc>
          <w:tcPr>
            <w:tcW w:w="1134" w:type="dxa"/>
            <w:shd w:val="clear" w:color="auto" w:fill="auto"/>
          </w:tcPr>
          <w:p w14:paraId="038A4BDF" w14:textId="0FCA3DED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</w:t>
            </w:r>
          </w:p>
        </w:tc>
        <w:tc>
          <w:tcPr>
            <w:tcW w:w="1134" w:type="dxa"/>
            <w:shd w:val="clear" w:color="auto" w:fill="auto"/>
          </w:tcPr>
          <w:p w14:paraId="6B8D6B1F" w14:textId="3A91ED00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7</w:t>
            </w:r>
          </w:p>
        </w:tc>
        <w:tc>
          <w:tcPr>
            <w:tcW w:w="1083" w:type="dxa"/>
            <w:shd w:val="clear" w:color="auto" w:fill="auto"/>
          </w:tcPr>
          <w:p w14:paraId="2B537E8C" w14:textId="5495C7B0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 w:rsidR="001E65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B85DE8" w:rsidRPr="00A2134C" w14:paraId="6FF303C8" w14:textId="77777777" w:rsidTr="0057153B">
        <w:tc>
          <w:tcPr>
            <w:tcW w:w="2263" w:type="dxa"/>
          </w:tcPr>
          <w:p w14:paraId="00C54D31" w14:textId="16A6C57B" w:rsidR="00B85DE8" w:rsidRPr="00A2134C" w:rsidRDefault="00B85DE8" w:rsidP="00571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B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D</w:t>
            </w:r>
          </w:p>
        </w:tc>
        <w:tc>
          <w:tcPr>
            <w:tcW w:w="1276" w:type="dxa"/>
            <w:shd w:val="clear" w:color="auto" w:fill="auto"/>
          </w:tcPr>
          <w:p w14:paraId="2C2EFDAF" w14:textId="6031D0E0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</w:t>
            </w:r>
            <w:r w:rsidR="005A70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079" w:type="dxa"/>
            <w:shd w:val="clear" w:color="auto" w:fill="auto"/>
          </w:tcPr>
          <w:p w14:paraId="21C6F4D9" w14:textId="40B6DE9C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</w:t>
            </w:r>
            <w:r w:rsidR="00D130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47" w:type="dxa"/>
            <w:shd w:val="clear" w:color="auto" w:fill="auto"/>
          </w:tcPr>
          <w:p w14:paraId="68ABF8BE" w14:textId="6DF936AA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1</w:t>
            </w:r>
          </w:p>
        </w:tc>
        <w:tc>
          <w:tcPr>
            <w:tcW w:w="1134" w:type="dxa"/>
            <w:shd w:val="clear" w:color="auto" w:fill="auto"/>
          </w:tcPr>
          <w:p w14:paraId="2872734B" w14:textId="73B51F1B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 w:rsidR="001E65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49BDD35F" w14:textId="0B3DD9D1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1083" w:type="dxa"/>
            <w:shd w:val="clear" w:color="auto" w:fill="auto"/>
          </w:tcPr>
          <w:p w14:paraId="1262B629" w14:textId="410E9601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</w:tr>
      <w:tr w:rsidR="00B85DE8" w:rsidRPr="00A2134C" w14:paraId="4E5E7A09" w14:textId="77777777" w:rsidTr="0057153B">
        <w:tc>
          <w:tcPr>
            <w:tcW w:w="2263" w:type="dxa"/>
          </w:tcPr>
          <w:p w14:paraId="485C14D7" w14:textId="16F2BFAD" w:rsidR="00B85DE8" w:rsidRPr="00A2134C" w:rsidRDefault="00B85DE8" w:rsidP="00571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B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psis at birth</w:t>
            </w:r>
          </w:p>
        </w:tc>
        <w:tc>
          <w:tcPr>
            <w:tcW w:w="1276" w:type="dxa"/>
            <w:shd w:val="clear" w:color="auto" w:fill="auto"/>
          </w:tcPr>
          <w:p w14:paraId="0F984CCE" w14:textId="3CEA64F6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 w:rsidR="005A70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79" w:type="dxa"/>
            <w:shd w:val="clear" w:color="auto" w:fill="auto"/>
          </w:tcPr>
          <w:p w14:paraId="60C7465D" w14:textId="76CEA570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</w:t>
            </w:r>
            <w:r w:rsidR="00D130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7" w:type="dxa"/>
            <w:shd w:val="clear" w:color="auto" w:fill="auto"/>
          </w:tcPr>
          <w:p w14:paraId="57E33B38" w14:textId="02A0CD86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134" w:type="dxa"/>
            <w:shd w:val="clear" w:color="auto" w:fill="auto"/>
          </w:tcPr>
          <w:p w14:paraId="4363C097" w14:textId="7327FF3F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</w:t>
            </w:r>
            <w:r w:rsidR="001E65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64E03440" w14:textId="73C25F4B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E65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1083" w:type="dxa"/>
            <w:shd w:val="clear" w:color="auto" w:fill="auto"/>
          </w:tcPr>
          <w:p w14:paraId="08415B76" w14:textId="64E1AF4A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9</w:t>
            </w:r>
          </w:p>
        </w:tc>
      </w:tr>
      <w:tr w:rsidR="00B85DE8" w:rsidRPr="00A2134C" w14:paraId="42E5DD8E" w14:textId="77777777" w:rsidTr="0057153B">
        <w:tc>
          <w:tcPr>
            <w:tcW w:w="2263" w:type="dxa"/>
          </w:tcPr>
          <w:p w14:paraId="16557DD4" w14:textId="77815E43" w:rsidR="00B85DE8" w:rsidRPr="00254BF3" w:rsidRDefault="0053669C" w:rsidP="005715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75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otor </w:t>
            </w:r>
            <w:r w:rsidR="005D40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</w:t>
            </w:r>
            <w:r w:rsidRPr="009775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nction</w:t>
            </w:r>
          </w:p>
        </w:tc>
        <w:tc>
          <w:tcPr>
            <w:tcW w:w="1276" w:type="dxa"/>
            <w:shd w:val="clear" w:color="auto" w:fill="auto"/>
          </w:tcPr>
          <w:p w14:paraId="68C8E90F" w14:textId="77777777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9" w:type="dxa"/>
            <w:shd w:val="clear" w:color="auto" w:fill="auto"/>
          </w:tcPr>
          <w:p w14:paraId="7EA1C361" w14:textId="77777777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" w:type="dxa"/>
            <w:shd w:val="clear" w:color="auto" w:fill="auto"/>
          </w:tcPr>
          <w:p w14:paraId="1ED165C3" w14:textId="77777777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6239B7B0" w14:textId="77777777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5B48D093" w14:textId="77777777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3" w:type="dxa"/>
            <w:shd w:val="clear" w:color="auto" w:fill="auto"/>
          </w:tcPr>
          <w:p w14:paraId="137677FD" w14:textId="77777777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5DE8" w:rsidRPr="00A2134C" w14:paraId="62B59DE8" w14:textId="77777777" w:rsidTr="0057153B">
        <w:tc>
          <w:tcPr>
            <w:tcW w:w="2263" w:type="dxa"/>
          </w:tcPr>
          <w:p w14:paraId="534B620F" w14:textId="79B007F7" w:rsidR="00B85DE8" w:rsidRPr="00A2134C" w:rsidRDefault="00B85DE8" w:rsidP="00571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B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SID PDI 1y</w:t>
            </w:r>
          </w:p>
        </w:tc>
        <w:tc>
          <w:tcPr>
            <w:tcW w:w="1276" w:type="dxa"/>
            <w:shd w:val="clear" w:color="auto" w:fill="auto"/>
          </w:tcPr>
          <w:p w14:paraId="0DFDCC3E" w14:textId="1932CF6A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5A70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079" w:type="dxa"/>
            <w:shd w:val="clear" w:color="auto" w:fill="auto"/>
          </w:tcPr>
          <w:p w14:paraId="5C91247D" w14:textId="1A3C8D4D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</w:t>
            </w:r>
            <w:r w:rsidR="00D130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47" w:type="dxa"/>
            <w:shd w:val="clear" w:color="auto" w:fill="auto"/>
          </w:tcPr>
          <w:p w14:paraId="4731B191" w14:textId="2DCF3E96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</w:t>
            </w:r>
            <w:r w:rsidR="001E65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5875DF91" w14:textId="6077FD76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5</w:t>
            </w:r>
          </w:p>
        </w:tc>
        <w:tc>
          <w:tcPr>
            <w:tcW w:w="1134" w:type="dxa"/>
            <w:shd w:val="clear" w:color="auto" w:fill="auto"/>
          </w:tcPr>
          <w:p w14:paraId="3D0E99FD" w14:textId="02CEBBA9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083" w:type="dxa"/>
            <w:shd w:val="clear" w:color="auto" w:fill="auto"/>
          </w:tcPr>
          <w:p w14:paraId="7436505B" w14:textId="44DCC796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</w:t>
            </w:r>
          </w:p>
        </w:tc>
      </w:tr>
      <w:tr w:rsidR="00B85DE8" w:rsidRPr="00A2134C" w14:paraId="4CA3A7A9" w14:textId="77777777" w:rsidTr="0057153B">
        <w:tc>
          <w:tcPr>
            <w:tcW w:w="2263" w:type="dxa"/>
          </w:tcPr>
          <w:p w14:paraId="6FBD1BA0" w14:textId="712E90CE" w:rsidR="00B85DE8" w:rsidRPr="00A2134C" w:rsidRDefault="00B85DE8" w:rsidP="00571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B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DMS Eye-hand 5y</w:t>
            </w:r>
          </w:p>
        </w:tc>
        <w:tc>
          <w:tcPr>
            <w:tcW w:w="1276" w:type="dxa"/>
            <w:shd w:val="clear" w:color="auto" w:fill="auto"/>
          </w:tcPr>
          <w:p w14:paraId="44D9B373" w14:textId="4D4BDC77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079" w:type="dxa"/>
            <w:shd w:val="clear" w:color="auto" w:fill="auto"/>
          </w:tcPr>
          <w:p w14:paraId="6EC61306" w14:textId="20058FB4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047" w:type="dxa"/>
            <w:shd w:val="clear" w:color="auto" w:fill="auto"/>
          </w:tcPr>
          <w:p w14:paraId="3FD4BBA0" w14:textId="6950165C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 w:rsidR="004A5C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5F2EB912" w14:textId="76436F28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2</w:t>
            </w:r>
          </w:p>
        </w:tc>
        <w:tc>
          <w:tcPr>
            <w:tcW w:w="1134" w:type="dxa"/>
            <w:shd w:val="clear" w:color="auto" w:fill="auto"/>
          </w:tcPr>
          <w:p w14:paraId="1E7EE07A" w14:textId="58B6DC4E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 w:rsidR="001E65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083" w:type="dxa"/>
            <w:shd w:val="clear" w:color="auto" w:fill="auto"/>
          </w:tcPr>
          <w:p w14:paraId="0476623E" w14:textId="20DC7763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</w:t>
            </w:r>
          </w:p>
        </w:tc>
      </w:tr>
      <w:tr w:rsidR="00B85DE8" w:rsidRPr="00A2134C" w14:paraId="0C309798" w14:textId="77777777" w:rsidTr="0057153B">
        <w:tc>
          <w:tcPr>
            <w:tcW w:w="2263" w:type="dxa"/>
          </w:tcPr>
          <w:p w14:paraId="348CC77B" w14:textId="22761544" w:rsidR="00B85DE8" w:rsidRPr="00A2134C" w:rsidRDefault="00B85DE8" w:rsidP="00571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B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DMS Balance 5y</w:t>
            </w:r>
          </w:p>
        </w:tc>
        <w:tc>
          <w:tcPr>
            <w:tcW w:w="1276" w:type="dxa"/>
            <w:shd w:val="clear" w:color="auto" w:fill="auto"/>
          </w:tcPr>
          <w:p w14:paraId="17CD970C" w14:textId="72559B97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</w:t>
            </w:r>
          </w:p>
        </w:tc>
        <w:tc>
          <w:tcPr>
            <w:tcW w:w="1079" w:type="dxa"/>
            <w:shd w:val="clear" w:color="auto" w:fill="auto"/>
          </w:tcPr>
          <w:p w14:paraId="45286746" w14:textId="10669FDF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047" w:type="dxa"/>
            <w:shd w:val="clear" w:color="auto" w:fill="auto"/>
          </w:tcPr>
          <w:p w14:paraId="3A0EBFF2" w14:textId="65758286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 w:rsidR="004A5C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62E686BF" w14:textId="140C42D3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9</w:t>
            </w:r>
          </w:p>
        </w:tc>
        <w:tc>
          <w:tcPr>
            <w:tcW w:w="1134" w:type="dxa"/>
            <w:shd w:val="clear" w:color="auto" w:fill="auto"/>
          </w:tcPr>
          <w:p w14:paraId="40CC3370" w14:textId="7A2E80A9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083" w:type="dxa"/>
            <w:shd w:val="clear" w:color="auto" w:fill="auto"/>
          </w:tcPr>
          <w:p w14:paraId="74DE38A9" w14:textId="6D70F10D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  <w:r w:rsidR="001E65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B85DE8" w:rsidRPr="00A2134C" w14:paraId="7E143105" w14:textId="77777777" w:rsidTr="0057153B">
        <w:tc>
          <w:tcPr>
            <w:tcW w:w="2263" w:type="dxa"/>
          </w:tcPr>
          <w:p w14:paraId="27ED8A99" w14:textId="271A90DF" w:rsidR="00B85DE8" w:rsidRPr="00A2134C" w:rsidRDefault="00B85DE8" w:rsidP="00571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B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DMS Locomotor 5y</w:t>
            </w:r>
          </w:p>
        </w:tc>
        <w:tc>
          <w:tcPr>
            <w:tcW w:w="1276" w:type="dxa"/>
            <w:shd w:val="clear" w:color="auto" w:fill="auto"/>
          </w:tcPr>
          <w:p w14:paraId="5EEAD0B1" w14:textId="593EF24E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</w:t>
            </w:r>
          </w:p>
        </w:tc>
        <w:tc>
          <w:tcPr>
            <w:tcW w:w="1079" w:type="dxa"/>
            <w:shd w:val="clear" w:color="auto" w:fill="auto"/>
          </w:tcPr>
          <w:p w14:paraId="71551095" w14:textId="4C0FD952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</w:t>
            </w:r>
          </w:p>
        </w:tc>
        <w:tc>
          <w:tcPr>
            <w:tcW w:w="1047" w:type="dxa"/>
            <w:shd w:val="clear" w:color="auto" w:fill="auto"/>
          </w:tcPr>
          <w:p w14:paraId="676A0EC0" w14:textId="795CA6A9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 w:rsidR="004A5C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6AC4C7DF" w14:textId="356C64B5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5</w:t>
            </w:r>
          </w:p>
        </w:tc>
        <w:tc>
          <w:tcPr>
            <w:tcW w:w="1134" w:type="dxa"/>
            <w:shd w:val="clear" w:color="auto" w:fill="auto"/>
          </w:tcPr>
          <w:p w14:paraId="1A3493F9" w14:textId="650ADBE9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083" w:type="dxa"/>
            <w:shd w:val="clear" w:color="auto" w:fill="auto"/>
          </w:tcPr>
          <w:p w14:paraId="6E1D88C0" w14:textId="7E44AE66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  <w:r w:rsidR="001E65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B85DE8" w:rsidRPr="00A2134C" w14:paraId="59C838B7" w14:textId="77777777" w:rsidTr="0057153B">
        <w:tc>
          <w:tcPr>
            <w:tcW w:w="2263" w:type="dxa"/>
          </w:tcPr>
          <w:p w14:paraId="16B0EAF8" w14:textId="41347335" w:rsidR="00B85DE8" w:rsidRPr="00A2134C" w:rsidRDefault="00B85DE8" w:rsidP="00571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B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BC Total 14y</w:t>
            </w:r>
          </w:p>
        </w:tc>
        <w:tc>
          <w:tcPr>
            <w:tcW w:w="1276" w:type="dxa"/>
            <w:shd w:val="clear" w:color="auto" w:fill="auto"/>
          </w:tcPr>
          <w:p w14:paraId="1C32DD40" w14:textId="5EE27D51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1079" w:type="dxa"/>
            <w:shd w:val="clear" w:color="auto" w:fill="auto"/>
          </w:tcPr>
          <w:p w14:paraId="665E99B8" w14:textId="1E13106E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 w:rsidR="00D130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1047" w:type="dxa"/>
            <w:shd w:val="clear" w:color="auto" w:fill="auto"/>
          </w:tcPr>
          <w:p w14:paraId="563C0DE5" w14:textId="0069AF29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</w:t>
            </w:r>
            <w:r w:rsidR="004A5C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58EDF32A" w14:textId="01BE42C2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  <w:r w:rsidR="001E65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3B967E74" w14:textId="6CA3780C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5</w:t>
            </w:r>
          </w:p>
        </w:tc>
        <w:tc>
          <w:tcPr>
            <w:tcW w:w="1083" w:type="dxa"/>
            <w:shd w:val="clear" w:color="auto" w:fill="auto"/>
          </w:tcPr>
          <w:p w14:paraId="177E0D12" w14:textId="31C5E8D7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1</w:t>
            </w:r>
          </w:p>
        </w:tc>
      </w:tr>
      <w:tr w:rsidR="00B85DE8" w:rsidRPr="00A2134C" w14:paraId="6141A98D" w14:textId="77777777" w:rsidTr="0057153B">
        <w:tc>
          <w:tcPr>
            <w:tcW w:w="2263" w:type="dxa"/>
          </w:tcPr>
          <w:p w14:paraId="7C51EDA4" w14:textId="14349AF0" w:rsidR="00B85DE8" w:rsidRPr="00A2134C" w:rsidRDefault="00B85DE8" w:rsidP="00571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B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erebral palsy </w:t>
            </w:r>
          </w:p>
        </w:tc>
        <w:tc>
          <w:tcPr>
            <w:tcW w:w="1276" w:type="dxa"/>
            <w:shd w:val="clear" w:color="auto" w:fill="auto"/>
          </w:tcPr>
          <w:p w14:paraId="6E1698FF" w14:textId="331A38A6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 w:rsidR="00D130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079" w:type="dxa"/>
            <w:shd w:val="clear" w:color="auto" w:fill="auto"/>
          </w:tcPr>
          <w:p w14:paraId="73F8688B" w14:textId="5C6A08E0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8</w:t>
            </w:r>
          </w:p>
        </w:tc>
        <w:tc>
          <w:tcPr>
            <w:tcW w:w="1047" w:type="dxa"/>
            <w:shd w:val="clear" w:color="auto" w:fill="auto"/>
          </w:tcPr>
          <w:p w14:paraId="1BCF8AB8" w14:textId="1F9EA211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8</w:t>
            </w:r>
          </w:p>
        </w:tc>
        <w:tc>
          <w:tcPr>
            <w:tcW w:w="1134" w:type="dxa"/>
            <w:shd w:val="clear" w:color="auto" w:fill="auto"/>
          </w:tcPr>
          <w:p w14:paraId="04096FD1" w14:textId="7B13ADAB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34" w:type="dxa"/>
            <w:shd w:val="clear" w:color="auto" w:fill="auto"/>
          </w:tcPr>
          <w:p w14:paraId="79135686" w14:textId="77495FB6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1E65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83" w:type="dxa"/>
            <w:shd w:val="clear" w:color="auto" w:fill="auto"/>
          </w:tcPr>
          <w:p w14:paraId="75EB5C52" w14:textId="483198F6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3</w:t>
            </w:r>
          </w:p>
        </w:tc>
      </w:tr>
      <w:tr w:rsidR="00B85DE8" w:rsidRPr="00A2134C" w14:paraId="61F1E501" w14:textId="77777777" w:rsidTr="0057153B">
        <w:tc>
          <w:tcPr>
            <w:tcW w:w="2263" w:type="dxa"/>
          </w:tcPr>
          <w:p w14:paraId="77807AFC" w14:textId="556CF09F" w:rsidR="00B85DE8" w:rsidRPr="00254BF3" w:rsidRDefault="005D408B" w:rsidP="005715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75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Cognitiv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</w:t>
            </w:r>
            <w:r w:rsidRPr="009775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nction</w:t>
            </w:r>
          </w:p>
        </w:tc>
        <w:tc>
          <w:tcPr>
            <w:tcW w:w="1276" w:type="dxa"/>
            <w:shd w:val="clear" w:color="auto" w:fill="auto"/>
          </w:tcPr>
          <w:p w14:paraId="16FB117B" w14:textId="77777777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9" w:type="dxa"/>
            <w:shd w:val="clear" w:color="auto" w:fill="auto"/>
          </w:tcPr>
          <w:p w14:paraId="38DA5FF2" w14:textId="77777777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" w:type="dxa"/>
            <w:shd w:val="clear" w:color="auto" w:fill="auto"/>
          </w:tcPr>
          <w:p w14:paraId="2C9F8C99" w14:textId="77777777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7FE1A092" w14:textId="77777777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0DD9FCD3" w14:textId="77777777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3" w:type="dxa"/>
            <w:shd w:val="clear" w:color="auto" w:fill="auto"/>
          </w:tcPr>
          <w:p w14:paraId="7EC4E0D2" w14:textId="77777777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5DE8" w:rsidRPr="00A2134C" w14:paraId="649AEBBA" w14:textId="77777777" w:rsidTr="0057153B">
        <w:tc>
          <w:tcPr>
            <w:tcW w:w="2263" w:type="dxa"/>
          </w:tcPr>
          <w:p w14:paraId="316F8E68" w14:textId="4128A521" w:rsidR="00B85DE8" w:rsidRPr="00A2134C" w:rsidRDefault="00B85DE8" w:rsidP="00571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B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SID MDI 1y</w:t>
            </w:r>
          </w:p>
        </w:tc>
        <w:tc>
          <w:tcPr>
            <w:tcW w:w="1276" w:type="dxa"/>
            <w:shd w:val="clear" w:color="auto" w:fill="auto"/>
          </w:tcPr>
          <w:p w14:paraId="1FB70433" w14:textId="6A0C139C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D130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079" w:type="dxa"/>
            <w:shd w:val="clear" w:color="auto" w:fill="auto"/>
          </w:tcPr>
          <w:p w14:paraId="4B28D8E4" w14:textId="6AE36D10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1047" w:type="dxa"/>
            <w:shd w:val="clear" w:color="auto" w:fill="auto"/>
          </w:tcPr>
          <w:p w14:paraId="79157DCA" w14:textId="4E8D5910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</w:t>
            </w:r>
            <w:r w:rsidR="004A5C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14:paraId="48879BDA" w14:textId="3CFA64DF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134" w:type="dxa"/>
            <w:shd w:val="clear" w:color="auto" w:fill="auto"/>
          </w:tcPr>
          <w:p w14:paraId="1572E293" w14:textId="54E9BAC8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4</w:t>
            </w:r>
          </w:p>
        </w:tc>
        <w:tc>
          <w:tcPr>
            <w:tcW w:w="1083" w:type="dxa"/>
            <w:shd w:val="clear" w:color="auto" w:fill="auto"/>
          </w:tcPr>
          <w:p w14:paraId="736AD5D9" w14:textId="40564213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</w:t>
            </w:r>
          </w:p>
        </w:tc>
      </w:tr>
      <w:tr w:rsidR="00B85DE8" w:rsidRPr="00A2134C" w14:paraId="43ADF60F" w14:textId="77777777" w:rsidTr="0057153B">
        <w:tc>
          <w:tcPr>
            <w:tcW w:w="2263" w:type="dxa"/>
          </w:tcPr>
          <w:p w14:paraId="0711B547" w14:textId="4F53C8D1" w:rsidR="00B85DE8" w:rsidRPr="00A2134C" w:rsidRDefault="00B85DE8" w:rsidP="00571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B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PPSI 5y</w:t>
            </w:r>
          </w:p>
        </w:tc>
        <w:tc>
          <w:tcPr>
            <w:tcW w:w="1276" w:type="dxa"/>
            <w:shd w:val="clear" w:color="auto" w:fill="auto"/>
          </w:tcPr>
          <w:p w14:paraId="4D6417D2" w14:textId="6C5940C1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5</w:t>
            </w:r>
          </w:p>
        </w:tc>
        <w:tc>
          <w:tcPr>
            <w:tcW w:w="1079" w:type="dxa"/>
            <w:shd w:val="clear" w:color="auto" w:fill="auto"/>
          </w:tcPr>
          <w:p w14:paraId="13F2A184" w14:textId="21D0C980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D130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7" w:type="dxa"/>
            <w:shd w:val="clear" w:color="auto" w:fill="auto"/>
          </w:tcPr>
          <w:p w14:paraId="5E2B10B4" w14:textId="66DD140E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</w:t>
            </w:r>
            <w:r w:rsidR="004A5C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352CBBBB" w14:textId="41995131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</w:t>
            </w:r>
            <w:r w:rsidR="001E65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102AD5D2" w14:textId="25AF79A1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9</w:t>
            </w:r>
          </w:p>
        </w:tc>
        <w:tc>
          <w:tcPr>
            <w:tcW w:w="1083" w:type="dxa"/>
            <w:shd w:val="clear" w:color="auto" w:fill="auto"/>
          </w:tcPr>
          <w:p w14:paraId="56598772" w14:textId="5082ADE6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</w:t>
            </w:r>
          </w:p>
        </w:tc>
      </w:tr>
      <w:tr w:rsidR="00B85DE8" w:rsidRPr="00A2134C" w14:paraId="2C52451A" w14:textId="77777777" w:rsidTr="0057153B">
        <w:tc>
          <w:tcPr>
            <w:tcW w:w="2263" w:type="dxa"/>
            <w:tcBorders>
              <w:bottom w:val="single" w:sz="4" w:space="0" w:color="auto"/>
            </w:tcBorders>
          </w:tcPr>
          <w:p w14:paraId="2484B160" w14:textId="5C4BCDFE" w:rsidR="00B85DE8" w:rsidRPr="00A2134C" w:rsidRDefault="00B85DE8" w:rsidP="00571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4B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SC-III 14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1958200" w14:textId="1C657B79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 w:rsidR="00D130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</w:tcPr>
          <w:p w14:paraId="2FA8F079" w14:textId="61CF07CB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</w:tcPr>
          <w:p w14:paraId="7F1E2DD1" w14:textId="759764F9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4A5C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3D09F4A" w14:textId="28E2E65F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</w:t>
            </w:r>
            <w:r w:rsidR="001E65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57BB72B" w14:textId="0D161AB6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 w:rsidR="001E65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</w:tcPr>
          <w:p w14:paraId="662ECBEE" w14:textId="00A4E21A" w:rsidR="00B85DE8" w:rsidRPr="00E1413E" w:rsidRDefault="00B85DE8" w:rsidP="00571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41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 w:rsidR="001E65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</w:tbl>
    <w:p w14:paraId="6AE705B2" w14:textId="6865252B" w:rsidR="00A80E09" w:rsidRDefault="00A80E09" w:rsidP="00A80E09">
      <w:pPr>
        <w:spacing w:before="60" w:after="0"/>
        <w:rPr>
          <w:rFonts w:ascii="Times New Roman" w:hAnsi="Times New Roman" w:cs="Times New Roman"/>
          <w:iCs/>
          <w:sz w:val="16"/>
          <w:szCs w:val="16"/>
          <w:lang w:val="en-GB"/>
        </w:rPr>
      </w:pPr>
      <w:r w:rsidRPr="00977513">
        <w:rPr>
          <w:rFonts w:ascii="Times New Roman" w:hAnsi="Times New Roman" w:cs="Times New Roman"/>
          <w:iCs/>
          <w:sz w:val="16"/>
          <w:szCs w:val="16"/>
          <w:lang w:val="en-GB"/>
        </w:rPr>
        <w:t>ASR: Adult Self-</w:t>
      </w:r>
      <w:r w:rsidR="00834CAE">
        <w:rPr>
          <w:rFonts w:ascii="Times New Roman" w:hAnsi="Times New Roman" w:cs="Times New Roman"/>
          <w:iCs/>
          <w:sz w:val="16"/>
          <w:szCs w:val="16"/>
          <w:lang w:val="en-GB"/>
        </w:rPr>
        <w:t>R</w:t>
      </w:r>
      <w:r w:rsidRPr="00977513">
        <w:rPr>
          <w:rFonts w:ascii="Times New Roman" w:hAnsi="Times New Roman" w:cs="Times New Roman"/>
          <w:iCs/>
          <w:sz w:val="16"/>
          <w:szCs w:val="16"/>
          <w:lang w:val="en-GB"/>
        </w:rPr>
        <w:t xml:space="preserve">eport, </w:t>
      </w:r>
      <w:r w:rsidR="00274501" w:rsidRPr="00E1413E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GB"/>
        </w:rPr>
        <w:t>β</w:t>
      </w:r>
      <w:r w:rsidR="00274501">
        <w:rPr>
          <w:rFonts w:ascii="Times New Roman" w:hAnsi="Times New Roman" w:cs="Times New Roman"/>
          <w:iCs/>
          <w:sz w:val="16"/>
          <w:szCs w:val="16"/>
          <w:lang w:val="en-GB"/>
        </w:rPr>
        <w:t>: Standardised beta</w:t>
      </w:r>
      <w:r w:rsidR="00611EC9">
        <w:rPr>
          <w:rFonts w:ascii="Times New Roman" w:hAnsi="Times New Roman" w:cs="Times New Roman"/>
          <w:iCs/>
          <w:sz w:val="16"/>
          <w:szCs w:val="16"/>
          <w:lang w:val="en-GB"/>
        </w:rPr>
        <w:t xml:space="preserve">, </w:t>
      </w:r>
      <w:r w:rsidRPr="00977513">
        <w:rPr>
          <w:rFonts w:ascii="Times New Roman" w:hAnsi="Times New Roman" w:cs="Times New Roman"/>
          <w:iCs/>
          <w:sz w:val="16"/>
          <w:szCs w:val="16"/>
          <w:lang w:val="en-GB"/>
        </w:rPr>
        <w:t>BPD: Bronchopulmonary Dysplasia, BSID: Bayley Scales of Infant Development, IVH: Intraventricular Haemorrhage, MABC: Movement Assessment Battery for Children, MDI: Mental Development Index, PDI: Psychomotor Development Index, PDMS: Peabody Developmental Motor Scales, SES: Socioeconomic status, SF-36: Short Form 36 Health Survey, WISC-III: Wechsler Intelligence Scale for Children – Third edition, WPPSI-R: Wechsler Preschool and Primary Scale of Intelligence – Revised.</w:t>
      </w:r>
    </w:p>
    <w:p w14:paraId="40E2EE41" w14:textId="379958A0" w:rsidR="009F03C0" w:rsidRPr="00890F17" w:rsidRDefault="00A80E09" w:rsidP="00890F17">
      <w:pPr>
        <w:spacing w:before="60" w:after="0"/>
        <w:rPr>
          <w:rStyle w:val="Emphasis"/>
          <w:rFonts w:ascii="Times New Roman" w:hAnsi="Times New Roman" w:cs="Times New Roman"/>
          <w:i w:val="0"/>
          <w:sz w:val="16"/>
          <w:szCs w:val="16"/>
          <w:lang w:val="en-GB"/>
        </w:rPr>
      </w:pPr>
      <w:r w:rsidRPr="00977513">
        <w:rPr>
          <w:rFonts w:ascii="Times New Roman" w:hAnsi="Times New Roman" w:cs="Times New Roman"/>
          <w:iCs/>
          <w:sz w:val="16"/>
          <w:szCs w:val="16"/>
          <w:lang w:val="en-GB"/>
        </w:rPr>
        <w:t>Linear regression using ASR Mean Adaptive score, GAF Function and Symptom scores, HADS Total</w:t>
      </w:r>
      <w:r w:rsidR="0000592D">
        <w:rPr>
          <w:rFonts w:ascii="Times New Roman" w:hAnsi="Times New Roman" w:cs="Times New Roman"/>
          <w:iCs/>
          <w:sz w:val="16"/>
          <w:szCs w:val="16"/>
          <w:lang w:val="en-GB"/>
        </w:rPr>
        <w:t xml:space="preserve"> score</w:t>
      </w:r>
      <w:r w:rsidRPr="00977513">
        <w:rPr>
          <w:rFonts w:ascii="Times New Roman" w:hAnsi="Times New Roman" w:cs="Times New Roman"/>
          <w:iCs/>
          <w:sz w:val="16"/>
          <w:szCs w:val="16"/>
          <w:lang w:val="en-GB"/>
        </w:rPr>
        <w:t xml:space="preserve"> and SF-36 Physical and Mental Component Summaries as dependent variables, and maternal and perinatal factors as well as motor and cognitive function as independent variables. </w:t>
      </w:r>
    </w:p>
    <w:sectPr w:rsidR="009F03C0" w:rsidRPr="00890F17" w:rsidSect="00762B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D84"/>
    <w:rsid w:val="00004271"/>
    <w:rsid w:val="0000592D"/>
    <w:rsid w:val="000276D5"/>
    <w:rsid w:val="00076336"/>
    <w:rsid w:val="00080F9E"/>
    <w:rsid w:val="001E65D0"/>
    <w:rsid w:val="00274501"/>
    <w:rsid w:val="003911F1"/>
    <w:rsid w:val="004A5C9D"/>
    <w:rsid w:val="00512039"/>
    <w:rsid w:val="0053669C"/>
    <w:rsid w:val="00563DD8"/>
    <w:rsid w:val="0057153B"/>
    <w:rsid w:val="005A7038"/>
    <w:rsid w:val="005D408B"/>
    <w:rsid w:val="005E1F8C"/>
    <w:rsid w:val="005F0D84"/>
    <w:rsid w:val="00611EC9"/>
    <w:rsid w:val="00762B5D"/>
    <w:rsid w:val="007F08BD"/>
    <w:rsid w:val="00834CAE"/>
    <w:rsid w:val="00890F17"/>
    <w:rsid w:val="009F03C0"/>
    <w:rsid w:val="00A2134C"/>
    <w:rsid w:val="00A24F89"/>
    <w:rsid w:val="00A623D6"/>
    <w:rsid w:val="00A80E09"/>
    <w:rsid w:val="00B7146C"/>
    <w:rsid w:val="00B85DE8"/>
    <w:rsid w:val="00C933FC"/>
    <w:rsid w:val="00D130B9"/>
    <w:rsid w:val="00E1413E"/>
    <w:rsid w:val="00E42D0C"/>
    <w:rsid w:val="00F01360"/>
    <w:rsid w:val="00F23329"/>
    <w:rsid w:val="00F96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F3ADDE"/>
  <w15:chartTrackingRefBased/>
  <w15:docId w15:val="{BFE0C24C-303F-4D20-A41B-9F09B6131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20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1203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4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 Anne I. Evensen</dc:creator>
  <cp:keywords/>
  <dc:description/>
  <cp:lastModifiedBy>Kari Anne I. Evensen</cp:lastModifiedBy>
  <cp:revision>34</cp:revision>
  <cp:lastPrinted>2022-10-06T06:38:00Z</cp:lastPrinted>
  <dcterms:created xsi:type="dcterms:W3CDTF">2022-10-05T10:23:00Z</dcterms:created>
  <dcterms:modified xsi:type="dcterms:W3CDTF">2022-10-07T06:15:00Z</dcterms:modified>
</cp:coreProperties>
</file>